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271ED" w14:textId="313A8DB6" w:rsidR="00930341" w:rsidRPr="00FD29EB" w:rsidRDefault="00930341" w:rsidP="00930341">
      <w:pPr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t xml:space="preserve">Appendix </w:t>
      </w:r>
      <w:r w:rsidR="00045C33">
        <w:rPr>
          <w:rFonts w:ascii="Helvetica" w:hAnsi="Helvetica" w:cs="Helvetica"/>
          <w:b/>
          <w:bCs/>
        </w:rPr>
        <w:t>D</w:t>
      </w:r>
      <w:r>
        <w:rPr>
          <w:rFonts w:ascii="Helvetica" w:hAnsi="Helvetica" w:cs="Helvetica"/>
          <w:b/>
          <w:bCs/>
        </w:rPr>
        <w:t>:</w:t>
      </w:r>
      <w:r w:rsidRPr="00FD29EB">
        <w:rPr>
          <w:rFonts w:ascii="Helvetica" w:hAnsi="Helvetica" w:cs="Helvetica"/>
          <w:b/>
          <w:bCs/>
        </w:rPr>
        <w:t xml:space="preserve"> Patient characteristics and outcomes</w:t>
      </w:r>
      <w:r>
        <w:rPr>
          <w:rFonts w:ascii="Helvetica" w:hAnsi="Helvetica" w:cs="Helvetica"/>
          <w:b/>
          <w:bCs/>
        </w:rPr>
        <w:t xml:space="preserve"> for bandwidth 15-25, adhering practices only.</w:t>
      </w:r>
    </w:p>
    <w:tbl>
      <w:tblPr>
        <w:tblpPr w:leftFromText="180" w:rightFromText="180" w:vertAnchor="text" w:horzAnchor="margin" w:tblpY="153"/>
        <w:tblW w:w="5000" w:type="pct"/>
        <w:tblLook w:val="04A0" w:firstRow="1" w:lastRow="0" w:firstColumn="1" w:lastColumn="0" w:noHBand="0" w:noVBand="1"/>
      </w:tblPr>
      <w:tblGrid>
        <w:gridCol w:w="3262"/>
        <w:gridCol w:w="1208"/>
        <w:gridCol w:w="778"/>
        <w:gridCol w:w="1013"/>
        <w:gridCol w:w="778"/>
        <w:gridCol w:w="1209"/>
        <w:gridCol w:w="778"/>
      </w:tblGrid>
      <w:tr w:rsidR="00930341" w:rsidRPr="00FD29EB" w14:paraId="27764F33" w14:textId="77777777" w:rsidTr="00FE1008">
        <w:trPr>
          <w:trHeight w:val="341"/>
        </w:trPr>
        <w:tc>
          <w:tcPr>
            <w:tcW w:w="180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03B87D" w14:textId="7093B3D9" w:rsidR="00930341" w:rsidRPr="00C16B72" w:rsidRDefault="00515148" w:rsidP="00515148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1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C95BA4" w14:textId="02A397CF" w:rsidR="00930341" w:rsidRPr="00C16B72" w:rsidRDefault="00930341" w:rsidP="00E159EB">
            <w:pPr>
              <w:spacing w:before="60"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1</w:t>
            </w:r>
            <w:r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5</w:t>
            </w: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≤ QRISK &lt;20</w:t>
            </w:r>
          </w:p>
          <w:p w14:paraId="04CD8051" w14:textId="0CF379F4" w:rsidR="00930341" w:rsidRPr="00C16B72" w:rsidRDefault="00930341" w:rsidP="00E159EB">
            <w:pPr>
              <w:spacing w:before="60"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(n=</w:t>
            </w:r>
            <w:r w:rsidR="003277FB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3,455</w:t>
            </w: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C05FD1" w14:textId="11604C20" w:rsidR="00930341" w:rsidRPr="00C16B72" w:rsidRDefault="00930341" w:rsidP="00E159EB">
            <w:pPr>
              <w:spacing w:before="60"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20≤ QRISK &lt;</w:t>
            </w:r>
            <w:r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25</w:t>
            </w:r>
          </w:p>
          <w:p w14:paraId="2128BE34" w14:textId="1E09D927" w:rsidR="00930341" w:rsidRPr="00C16B72" w:rsidRDefault="00930341" w:rsidP="00E159EB">
            <w:pPr>
              <w:spacing w:before="60" w:after="0" w:line="240" w:lineRule="auto"/>
              <w:ind w:left="1440" w:hanging="1440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(n=</w:t>
            </w:r>
            <w:r w:rsidR="003277FB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2,113</w:t>
            </w: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158C3C" w14:textId="77777777" w:rsidR="00930341" w:rsidRPr="00C16B72" w:rsidRDefault="00930341" w:rsidP="00E159EB">
            <w:pPr>
              <w:spacing w:before="60"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Overall</w:t>
            </w:r>
          </w:p>
          <w:p w14:paraId="5CB1AE3D" w14:textId="34B75266" w:rsidR="00930341" w:rsidRPr="00C16B72" w:rsidRDefault="00930341" w:rsidP="00E159EB">
            <w:pPr>
              <w:spacing w:before="60"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(n=</w:t>
            </w:r>
            <w:r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5,568</w:t>
            </w: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)</w:t>
            </w:r>
          </w:p>
        </w:tc>
      </w:tr>
      <w:tr w:rsidR="00930341" w:rsidRPr="00FD29EB" w14:paraId="146858B3" w14:textId="77777777" w:rsidTr="00FE1008">
        <w:trPr>
          <w:trHeight w:val="341"/>
        </w:trPr>
        <w:tc>
          <w:tcPr>
            <w:tcW w:w="1807" w:type="pct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C926BB" w14:textId="77777777" w:rsidR="00930341" w:rsidRPr="00C16B72" w:rsidRDefault="00930341" w:rsidP="00E159E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DF872F" w14:textId="77777777" w:rsidR="00930341" w:rsidRPr="00C16B72" w:rsidRDefault="00930341" w:rsidP="00E159E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51F934" w14:textId="77777777" w:rsidR="00930341" w:rsidRPr="00C16B72" w:rsidRDefault="00930341" w:rsidP="00E159E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D2311B" w14:textId="77777777" w:rsidR="00930341" w:rsidRPr="00C16B72" w:rsidRDefault="00930341" w:rsidP="00E159E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B2C455" w14:textId="77777777" w:rsidR="00930341" w:rsidRPr="00C16B72" w:rsidRDefault="00930341" w:rsidP="00E159E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22BD76" w14:textId="77777777" w:rsidR="00930341" w:rsidRPr="00C16B72" w:rsidRDefault="00930341" w:rsidP="00E159E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CAFD67" w14:textId="77777777" w:rsidR="00930341" w:rsidRPr="00C16B72" w:rsidRDefault="00930341" w:rsidP="00E159E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%</w:t>
            </w:r>
          </w:p>
        </w:tc>
      </w:tr>
      <w:tr w:rsidR="00930341" w:rsidRPr="00FD29EB" w14:paraId="108966E8" w14:textId="77777777" w:rsidTr="00FE1008">
        <w:trPr>
          <w:trHeight w:val="341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1F9450" w14:textId="77777777" w:rsidR="00930341" w:rsidRPr="00C16B72" w:rsidRDefault="00930341" w:rsidP="00E159EB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Patient characteristics</w:t>
            </w:r>
          </w:p>
        </w:tc>
      </w:tr>
      <w:tr w:rsidR="00930341" w:rsidRPr="00FD29EB" w14:paraId="71741CB5" w14:textId="77777777" w:rsidTr="00515148">
        <w:trPr>
          <w:trHeight w:val="341"/>
        </w:trPr>
        <w:tc>
          <w:tcPr>
            <w:tcW w:w="1807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3D7B59" w14:textId="77777777" w:rsidR="00930341" w:rsidRPr="00C16B72" w:rsidRDefault="00930341" w:rsidP="00515148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Age (years; median, IQR)</w:t>
            </w:r>
          </w:p>
        </w:tc>
        <w:tc>
          <w:tcPr>
            <w:tcW w:w="669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B1BE22" w14:textId="77777777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63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D7C5B1" w14:textId="67ED7467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(</w:t>
            </w:r>
            <w:r w:rsidR="003277FB">
              <w:rPr>
                <w:rFonts w:ascii="Helvetica" w:eastAsia="Times New Roman" w:hAnsi="Helvetica" w:cs="Helvetica"/>
                <w:sz w:val="18"/>
                <w:szCs w:val="18"/>
              </w:rPr>
              <w:t>60</w:t>
            </w: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, 6</w:t>
            </w:r>
            <w:r w:rsidR="003277FB">
              <w:rPr>
                <w:rFonts w:ascii="Helvetica" w:eastAsia="Times New Roman" w:hAnsi="Helvetica" w:cs="Helvetica"/>
                <w:sz w:val="18"/>
                <w:szCs w:val="18"/>
              </w:rPr>
              <w:t>9</w:t>
            </w: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)</w:t>
            </w:r>
          </w:p>
        </w:tc>
        <w:tc>
          <w:tcPr>
            <w:tcW w:w="561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C7EFA2" w14:textId="20DBEE60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6</w:t>
            </w:r>
            <w:r w:rsidR="003277FB">
              <w:rPr>
                <w:rFonts w:ascii="Helvetica" w:eastAsia="Times New Roman" w:hAnsi="Helvetica" w:cs="Helvetica"/>
                <w:sz w:val="18"/>
                <w:szCs w:val="18"/>
              </w:rPr>
              <w:t>7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40EA53" w14:textId="302C779C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(6</w:t>
            </w:r>
            <w:r w:rsidR="003277FB">
              <w:rPr>
                <w:rFonts w:ascii="Helvetica" w:eastAsia="Times New Roman" w:hAnsi="Helvetica" w:cs="Helvetica"/>
                <w:sz w:val="18"/>
                <w:szCs w:val="18"/>
              </w:rPr>
              <w:t>2</w:t>
            </w: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, 7</w:t>
            </w:r>
            <w:r w:rsidR="003277FB">
              <w:rPr>
                <w:rFonts w:ascii="Helvetica" w:eastAsia="Times New Roman" w:hAnsi="Helvetica" w:cs="Helvetica"/>
                <w:sz w:val="18"/>
                <w:szCs w:val="18"/>
              </w:rPr>
              <w:t>1</w:t>
            </w: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)</w:t>
            </w:r>
          </w:p>
        </w:tc>
        <w:tc>
          <w:tcPr>
            <w:tcW w:w="670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6A4F24" w14:textId="0454D895" w:rsidR="003277FB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6</w:t>
            </w:r>
            <w:r w:rsidR="003277FB">
              <w:rPr>
                <w:rFonts w:ascii="Helvetica" w:eastAsia="Times New Roman" w:hAnsi="Helvetica" w:cs="Helvetica"/>
                <w:sz w:val="18"/>
                <w:szCs w:val="18"/>
              </w:rPr>
              <w:t>6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F6ADB83" w14:textId="4C5EEE95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(</w:t>
            </w:r>
            <w:r w:rsidR="003277FB">
              <w:rPr>
                <w:rFonts w:ascii="Helvetica" w:eastAsia="Times New Roman" w:hAnsi="Helvetica" w:cs="Helvetica"/>
                <w:sz w:val="18"/>
                <w:szCs w:val="18"/>
              </w:rPr>
              <w:t>61</w:t>
            </w: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 xml:space="preserve">, </w:t>
            </w:r>
            <w:r w:rsidR="003277FB">
              <w:rPr>
                <w:rFonts w:ascii="Helvetica" w:eastAsia="Times New Roman" w:hAnsi="Helvetica" w:cs="Helvetica"/>
                <w:sz w:val="18"/>
                <w:szCs w:val="18"/>
              </w:rPr>
              <w:t>70</w:t>
            </w: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)</w:t>
            </w:r>
          </w:p>
        </w:tc>
      </w:tr>
      <w:tr w:rsidR="00930341" w:rsidRPr="00FD29EB" w14:paraId="21BF975B" w14:textId="77777777" w:rsidTr="00515148">
        <w:trPr>
          <w:trHeight w:val="341"/>
        </w:trPr>
        <w:tc>
          <w:tcPr>
            <w:tcW w:w="1807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7E5028" w14:textId="77777777" w:rsidR="00930341" w:rsidRPr="00C16B72" w:rsidRDefault="00930341" w:rsidP="00515148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Female</w:t>
            </w:r>
          </w:p>
        </w:tc>
        <w:tc>
          <w:tcPr>
            <w:tcW w:w="669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D5C083" w14:textId="79051495" w:rsidR="00930341" w:rsidRPr="00C16B72" w:rsidRDefault="001678C0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,538</w:t>
            </w:r>
            <w:r w:rsidR="00930341" w:rsidRPr="00C16B72">
              <w:rPr>
                <w:rFonts w:ascii="Helvetica" w:hAnsi="Helvetica" w:cs="Helvetica"/>
                <w:sz w:val="18"/>
                <w:szCs w:val="18"/>
              </w:rPr>
              <w:t>/</w:t>
            </w:r>
            <w:r w:rsidR="00F70608">
              <w:rPr>
                <w:rFonts w:ascii="Helvetica" w:hAnsi="Helvetica" w:cs="Helvetica"/>
                <w:sz w:val="18"/>
                <w:szCs w:val="18"/>
              </w:rPr>
              <w:t>3,455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471AFD" w14:textId="48E4B6A9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4</w:t>
            </w:r>
            <w:r w:rsidR="001678C0">
              <w:rPr>
                <w:rFonts w:ascii="Helvetica" w:hAnsi="Helvetica" w:cs="Helvetica"/>
                <w:sz w:val="18"/>
                <w:szCs w:val="18"/>
              </w:rPr>
              <w:t>4</w:t>
            </w:r>
            <w:r w:rsidRPr="00C16B72">
              <w:rPr>
                <w:rFonts w:ascii="Helvetica" w:hAnsi="Helvetica" w:cs="Helvetica"/>
                <w:sz w:val="18"/>
                <w:szCs w:val="18"/>
              </w:rPr>
              <w:t>.5%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E314A2" w14:textId="350F185E" w:rsidR="00930341" w:rsidRPr="00C16B72" w:rsidRDefault="001678C0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761</w:t>
            </w:r>
            <w:r w:rsidR="00930341" w:rsidRPr="00C16B72">
              <w:rPr>
                <w:rFonts w:ascii="Helvetica" w:hAnsi="Helvetica" w:cs="Helvetica"/>
                <w:sz w:val="18"/>
                <w:szCs w:val="18"/>
              </w:rPr>
              <w:t>/</w:t>
            </w:r>
            <w:r>
              <w:rPr>
                <w:rFonts w:ascii="Helvetica" w:hAnsi="Helvetica" w:cs="Helvetica"/>
                <w:sz w:val="18"/>
                <w:szCs w:val="18"/>
              </w:rPr>
              <w:t>2,113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9B5196" w14:textId="3447E83E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3</w:t>
            </w:r>
            <w:r w:rsidR="001678C0">
              <w:rPr>
                <w:rFonts w:ascii="Helvetica" w:hAnsi="Helvetica" w:cs="Helvetica"/>
                <w:sz w:val="18"/>
                <w:szCs w:val="18"/>
              </w:rPr>
              <w:t>6</w:t>
            </w:r>
            <w:r w:rsidRPr="00C16B72">
              <w:rPr>
                <w:rFonts w:ascii="Helvetica" w:hAnsi="Helvetica" w:cs="Helvetica"/>
                <w:sz w:val="18"/>
                <w:szCs w:val="18"/>
              </w:rPr>
              <w:t>.</w:t>
            </w:r>
            <w:r w:rsidR="001678C0">
              <w:rPr>
                <w:rFonts w:ascii="Helvetica" w:hAnsi="Helvetica" w:cs="Helvetica"/>
                <w:sz w:val="18"/>
                <w:szCs w:val="18"/>
              </w:rPr>
              <w:t>0</w:t>
            </w:r>
            <w:r w:rsidRPr="00C16B72">
              <w:rPr>
                <w:rFonts w:ascii="Helvetica" w:hAnsi="Helvetica" w:cs="Helvetica"/>
                <w:sz w:val="18"/>
                <w:szCs w:val="18"/>
              </w:rPr>
              <w:t>%</w:t>
            </w:r>
          </w:p>
        </w:tc>
        <w:tc>
          <w:tcPr>
            <w:tcW w:w="67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95ACF4" w14:textId="4000E07A" w:rsidR="00930341" w:rsidRPr="00C16B72" w:rsidRDefault="00A813A9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2,299</w:t>
            </w:r>
            <w:r w:rsidR="00930341" w:rsidRPr="00C16B72">
              <w:rPr>
                <w:rFonts w:ascii="Helvetica" w:hAnsi="Helvetica" w:cs="Helvetica"/>
                <w:sz w:val="18"/>
                <w:szCs w:val="18"/>
              </w:rPr>
              <w:t>/</w:t>
            </w:r>
            <w:r>
              <w:rPr>
                <w:rFonts w:ascii="Helvetica" w:hAnsi="Helvetica" w:cs="Helvetica"/>
                <w:sz w:val="18"/>
                <w:szCs w:val="18"/>
              </w:rPr>
              <w:t>5,568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18CEBB" w14:textId="6ED2AE95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4</w:t>
            </w:r>
            <w:r w:rsidR="00A813A9">
              <w:rPr>
                <w:rFonts w:ascii="Helvetica" w:hAnsi="Helvetica" w:cs="Helvetica"/>
                <w:sz w:val="18"/>
                <w:szCs w:val="18"/>
              </w:rPr>
              <w:t>1</w:t>
            </w:r>
            <w:r w:rsidRPr="00C16B72">
              <w:rPr>
                <w:rFonts w:ascii="Helvetica" w:hAnsi="Helvetica" w:cs="Helvetica"/>
                <w:sz w:val="18"/>
                <w:szCs w:val="18"/>
              </w:rPr>
              <w:t>.</w:t>
            </w:r>
            <w:r w:rsidR="00A813A9">
              <w:rPr>
                <w:rFonts w:ascii="Helvetica" w:hAnsi="Helvetica" w:cs="Helvetica"/>
                <w:sz w:val="18"/>
                <w:szCs w:val="18"/>
              </w:rPr>
              <w:t>3</w:t>
            </w:r>
            <w:r w:rsidRPr="00C16B72">
              <w:rPr>
                <w:rFonts w:ascii="Helvetica" w:hAnsi="Helvetica" w:cs="Helvetica"/>
                <w:sz w:val="18"/>
                <w:szCs w:val="18"/>
              </w:rPr>
              <w:t>%</w:t>
            </w:r>
          </w:p>
        </w:tc>
      </w:tr>
      <w:tr w:rsidR="00930341" w:rsidRPr="00FD29EB" w14:paraId="5B4B368C" w14:textId="77777777" w:rsidTr="00515148">
        <w:trPr>
          <w:trHeight w:val="341"/>
        </w:trPr>
        <w:tc>
          <w:tcPr>
            <w:tcW w:w="1807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1E331B" w14:textId="77777777" w:rsidR="00930341" w:rsidRPr="00C16B72" w:rsidRDefault="00930341" w:rsidP="00515148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Prescribed statins</w:t>
            </w:r>
          </w:p>
        </w:tc>
        <w:tc>
          <w:tcPr>
            <w:tcW w:w="669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9B83B9" w14:textId="100D12EB" w:rsidR="00930341" w:rsidRPr="00C16B72" w:rsidRDefault="00F70608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298</w:t>
            </w:r>
            <w:r w:rsidR="00930341" w:rsidRPr="00C16B72">
              <w:rPr>
                <w:rFonts w:ascii="Helvetica" w:hAnsi="Helvetica" w:cs="Helvetica"/>
                <w:sz w:val="18"/>
                <w:szCs w:val="18"/>
              </w:rPr>
              <w:t>/</w:t>
            </w:r>
            <w:r>
              <w:rPr>
                <w:rFonts w:ascii="Helvetica" w:hAnsi="Helvetica" w:cs="Helvetica"/>
                <w:sz w:val="18"/>
                <w:szCs w:val="18"/>
              </w:rPr>
              <w:t>3,455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194625" w14:textId="039E9E63" w:rsidR="00930341" w:rsidRPr="00C16B72" w:rsidRDefault="00536FEC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8</w:t>
            </w:r>
            <w:r w:rsidR="00930341" w:rsidRPr="00C16B72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6</w:t>
            </w:r>
            <w:r w:rsidR="00930341" w:rsidRPr="00C16B72">
              <w:rPr>
                <w:rFonts w:ascii="Helvetica" w:hAnsi="Helvetica" w:cs="Helvetica"/>
                <w:sz w:val="18"/>
                <w:szCs w:val="18"/>
              </w:rPr>
              <w:t>%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8A4CFAE" w14:textId="31FD4F7C" w:rsidR="00930341" w:rsidRPr="00C16B72" w:rsidRDefault="00536FEC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687</w:t>
            </w:r>
            <w:r w:rsidR="00930341" w:rsidRPr="00C16B72">
              <w:rPr>
                <w:rFonts w:ascii="Helvetica" w:hAnsi="Helvetica" w:cs="Helvetica"/>
                <w:sz w:val="18"/>
                <w:szCs w:val="18"/>
              </w:rPr>
              <w:t>/</w:t>
            </w:r>
            <w:r>
              <w:rPr>
                <w:rFonts w:ascii="Helvetica" w:hAnsi="Helvetica" w:cs="Helvetica"/>
                <w:sz w:val="18"/>
                <w:szCs w:val="18"/>
              </w:rPr>
              <w:t>2,113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C04909" w14:textId="4F2B9562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3</w:t>
            </w:r>
            <w:r w:rsidR="00E25715">
              <w:rPr>
                <w:rFonts w:ascii="Helvetica" w:hAnsi="Helvetica" w:cs="Helvetica"/>
                <w:sz w:val="18"/>
                <w:szCs w:val="18"/>
              </w:rPr>
              <w:t>2</w:t>
            </w:r>
            <w:r w:rsidRPr="00C16B72">
              <w:rPr>
                <w:rFonts w:ascii="Helvetica" w:hAnsi="Helvetica" w:cs="Helvetica"/>
                <w:sz w:val="18"/>
                <w:szCs w:val="18"/>
              </w:rPr>
              <w:t>.</w:t>
            </w:r>
            <w:r w:rsidR="00E25715">
              <w:rPr>
                <w:rFonts w:ascii="Helvetica" w:hAnsi="Helvetica" w:cs="Helvetica"/>
                <w:sz w:val="18"/>
                <w:szCs w:val="18"/>
              </w:rPr>
              <w:t>5</w:t>
            </w:r>
            <w:r w:rsidRPr="00C16B72">
              <w:rPr>
                <w:rFonts w:ascii="Helvetica" w:hAnsi="Helvetica" w:cs="Helvetica"/>
                <w:sz w:val="18"/>
                <w:szCs w:val="18"/>
              </w:rPr>
              <w:t>%</w:t>
            </w:r>
          </w:p>
        </w:tc>
        <w:tc>
          <w:tcPr>
            <w:tcW w:w="67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BEBDCE" w14:textId="1CD0E59C" w:rsidR="00930341" w:rsidRPr="00C16B72" w:rsidRDefault="00E25715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985/5,568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845203" w14:textId="62493931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1</w:t>
            </w:r>
            <w:r w:rsidR="00E25715">
              <w:rPr>
                <w:rFonts w:ascii="Helvetica" w:hAnsi="Helvetica" w:cs="Helvetica"/>
                <w:sz w:val="18"/>
                <w:szCs w:val="18"/>
              </w:rPr>
              <w:t>7</w:t>
            </w:r>
            <w:r w:rsidRPr="00C16B72">
              <w:rPr>
                <w:rFonts w:ascii="Helvetica" w:hAnsi="Helvetica" w:cs="Helvetica"/>
                <w:sz w:val="18"/>
                <w:szCs w:val="18"/>
              </w:rPr>
              <w:t>.</w:t>
            </w:r>
            <w:r w:rsidR="00E25715">
              <w:rPr>
                <w:rFonts w:ascii="Helvetica" w:hAnsi="Helvetica" w:cs="Helvetica"/>
                <w:sz w:val="18"/>
                <w:szCs w:val="18"/>
              </w:rPr>
              <w:t>7</w:t>
            </w:r>
            <w:r w:rsidRPr="00C16B72">
              <w:rPr>
                <w:rFonts w:ascii="Helvetica" w:hAnsi="Helvetica" w:cs="Helvetica"/>
                <w:sz w:val="18"/>
                <w:szCs w:val="18"/>
              </w:rPr>
              <w:t>%</w:t>
            </w:r>
          </w:p>
        </w:tc>
      </w:tr>
      <w:tr w:rsidR="003277FB" w:rsidRPr="00FD29EB" w14:paraId="6A86995C" w14:textId="77777777" w:rsidTr="00515148">
        <w:trPr>
          <w:trHeight w:val="341"/>
        </w:trPr>
        <w:tc>
          <w:tcPr>
            <w:tcW w:w="1807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F78838E" w14:textId="77777777" w:rsidR="00930341" w:rsidRDefault="00930341" w:rsidP="00515148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 xml:space="preserve">Total cholesterol (prior to index date, </w:t>
            </w:r>
          </w:p>
          <w:p w14:paraId="7D5BD199" w14:textId="77777777" w:rsidR="00930341" w:rsidRPr="00C16B72" w:rsidRDefault="00930341" w:rsidP="00515148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mmol/l; mean SD))</w:t>
            </w:r>
          </w:p>
        </w:tc>
        <w:tc>
          <w:tcPr>
            <w:tcW w:w="669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684D3E4" w14:textId="44851879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5.</w:t>
            </w:r>
            <w:r w:rsidR="003277FB">
              <w:rPr>
                <w:rFonts w:ascii="Helvetica" w:hAnsi="Helvetica" w:cs="Helvetica"/>
                <w:sz w:val="18"/>
                <w:szCs w:val="18"/>
              </w:rPr>
              <w:t>8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0C1AEA9" w14:textId="77777777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.0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1568B9F" w14:textId="06482663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5.</w:t>
            </w:r>
            <w:r w:rsidR="003277FB">
              <w:rPr>
                <w:rFonts w:ascii="Helvetica" w:hAnsi="Helvetica" w:cs="Helvetica"/>
                <w:sz w:val="18"/>
                <w:szCs w:val="18"/>
              </w:rPr>
              <w:t>8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03720EB" w14:textId="77777777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.0</w:t>
            </w:r>
          </w:p>
        </w:tc>
        <w:tc>
          <w:tcPr>
            <w:tcW w:w="67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DF675CA" w14:textId="4EB24995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5.</w:t>
            </w:r>
            <w:r w:rsidR="003277FB">
              <w:rPr>
                <w:rFonts w:ascii="Helvetica" w:hAnsi="Helvetica" w:cs="Helvetica"/>
                <w:sz w:val="18"/>
                <w:szCs w:val="18"/>
              </w:rPr>
              <w:t>8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311BCD8" w14:textId="77777777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.0</w:t>
            </w:r>
          </w:p>
        </w:tc>
      </w:tr>
      <w:tr w:rsidR="003277FB" w:rsidRPr="00FD29EB" w14:paraId="3AB5DF4C" w14:textId="77777777" w:rsidTr="00515148">
        <w:trPr>
          <w:trHeight w:val="341"/>
        </w:trPr>
        <w:tc>
          <w:tcPr>
            <w:tcW w:w="1807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8B65808" w14:textId="77777777" w:rsidR="00930341" w:rsidRPr="00C16B72" w:rsidRDefault="00930341" w:rsidP="00515148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Contraindication</w:t>
            </w:r>
          </w:p>
        </w:tc>
        <w:tc>
          <w:tcPr>
            <w:tcW w:w="669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65BFD2E" w14:textId="5F6DEAF9" w:rsidR="00930341" w:rsidRPr="00C16B72" w:rsidRDefault="009178DC" w:rsidP="00515148">
            <w:pPr>
              <w:spacing w:after="0" w:line="240" w:lineRule="auto"/>
              <w:jc w:val="righ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907/3,455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20C921E" w14:textId="17D54A24" w:rsidR="00930341" w:rsidRPr="00C16B72" w:rsidRDefault="009178DC" w:rsidP="00515148">
            <w:pPr>
              <w:spacing w:after="0" w:line="240" w:lineRule="auto"/>
              <w:jc w:val="righ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26.2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74E82E2" w14:textId="60A2392A" w:rsidR="00930341" w:rsidRPr="00C16B72" w:rsidRDefault="000040CA" w:rsidP="00515148">
            <w:pPr>
              <w:spacing w:after="0" w:line="240" w:lineRule="auto"/>
              <w:jc w:val="righ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569/2,113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9FFE6DA" w14:textId="05B70EEA" w:rsidR="00930341" w:rsidRPr="00C16B72" w:rsidRDefault="000040CA" w:rsidP="00515148">
            <w:pPr>
              <w:spacing w:after="0" w:line="240" w:lineRule="auto"/>
              <w:jc w:val="righ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26.9</w:t>
            </w:r>
          </w:p>
        </w:tc>
        <w:tc>
          <w:tcPr>
            <w:tcW w:w="67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9480F5D" w14:textId="6FC6AE3D" w:rsidR="00930341" w:rsidRPr="00C16B72" w:rsidRDefault="000040CA" w:rsidP="00515148">
            <w:pPr>
              <w:spacing w:after="0" w:line="240" w:lineRule="auto"/>
              <w:jc w:val="righ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,476/5,568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C823847" w14:textId="04B9F09E" w:rsidR="00930341" w:rsidRPr="00C16B72" w:rsidRDefault="000040CA" w:rsidP="00515148">
            <w:pPr>
              <w:spacing w:after="0" w:line="240" w:lineRule="auto"/>
              <w:jc w:val="right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26.5</w:t>
            </w:r>
          </w:p>
        </w:tc>
      </w:tr>
      <w:tr w:rsidR="00930341" w:rsidRPr="00FD29EB" w14:paraId="0195210B" w14:textId="77777777" w:rsidTr="00515148">
        <w:trPr>
          <w:trHeight w:val="341"/>
        </w:trPr>
        <w:tc>
          <w:tcPr>
            <w:tcW w:w="1807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E4448D6" w14:textId="77777777" w:rsidR="00930341" w:rsidRPr="00C16B72" w:rsidRDefault="00930341" w:rsidP="00515148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Follow-up duration (years; median, IQR)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CAB3EF7" w14:textId="1916C57B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3.</w:t>
            </w:r>
            <w:r w:rsidR="003277FB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09B6212" w14:textId="77777777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(2.1, 4.0)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40E2C4C" w14:textId="77777777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3.2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EC63EB1" w14:textId="6937D886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(2.</w:t>
            </w:r>
            <w:r w:rsidR="003277FB">
              <w:rPr>
                <w:rFonts w:ascii="Helvetica" w:hAnsi="Helvetica" w:cs="Helvetica"/>
                <w:sz w:val="18"/>
                <w:szCs w:val="18"/>
              </w:rPr>
              <w:t>1</w:t>
            </w:r>
            <w:r w:rsidRPr="00C16B72">
              <w:rPr>
                <w:rFonts w:ascii="Helvetica" w:hAnsi="Helvetica" w:cs="Helvetica"/>
                <w:sz w:val="18"/>
                <w:szCs w:val="18"/>
              </w:rPr>
              <w:t>, 4.</w:t>
            </w:r>
            <w:r w:rsidR="003277FB">
              <w:rPr>
                <w:rFonts w:ascii="Helvetica" w:hAnsi="Helvetica" w:cs="Helvetica"/>
                <w:sz w:val="18"/>
                <w:szCs w:val="18"/>
              </w:rPr>
              <w:t>0</w:t>
            </w:r>
            <w:r w:rsidRPr="00C16B72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65FF965" w14:textId="77777777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3.2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AEF8383" w14:textId="77777777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(2.1, 4.0)</w:t>
            </w:r>
          </w:p>
        </w:tc>
      </w:tr>
      <w:tr w:rsidR="00930341" w:rsidRPr="00FD29EB" w14:paraId="0835A3AB" w14:textId="77777777" w:rsidTr="00515148">
        <w:trPr>
          <w:trHeight w:val="341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215E90" w14:textId="77777777" w:rsidR="00930341" w:rsidRPr="00C16B72" w:rsidRDefault="00930341" w:rsidP="00E159E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  <w:t>Outcomes</w:t>
            </w:r>
          </w:p>
        </w:tc>
      </w:tr>
      <w:tr w:rsidR="00930341" w:rsidRPr="00FD29EB" w14:paraId="7355D61E" w14:textId="77777777" w:rsidTr="00515148">
        <w:trPr>
          <w:trHeight w:val="341"/>
        </w:trPr>
        <w:tc>
          <w:tcPr>
            <w:tcW w:w="180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CD47E89" w14:textId="77777777" w:rsidR="00930341" w:rsidRPr="00C16B72" w:rsidRDefault="00930341" w:rsidP="00515148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Total cholesterol (</w:t>
            </w:r>
            <w:r w:rsidRPr="00C16B72">
              <w:rPr>
                <w:rFonts w:ascii="Helvetica" w:hAnsi="Helvetica" w:cs="Helvetica"/>
                <w:sz w:val="18"/>
                <w:szCs w:val="18"/>
              </w:rPr>
              <w:t xml:space="preserve">mmol/l; </w:t>
            </w: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 xml:space="preserve">mean, SD) </w:t>
            </w:r>
            <w:r w:rsidRPr="00C16B72">
              <w:rPr>
                <w:rFonts w:ascii="Helvetica" w:eastAsia="Times New Roman" w:hAnsi="Helvetica" w:cs="Helvetic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9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F071613" w14:textId="5C146773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5.</w:t>
            </w:r>
            <w:r w:rsidR="003277FB">
              <w:rPr>
                <w:rFonts w:ascii="Helvetica" w:hAnsi="Helvetica" w:cs="Helvetica"/>
                <w:sz w:val="18"/>
                <w:szCs w:val="18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DE6BB9B" w14:textId="77777777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1.0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7B807F1" w14:textId="77777777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5.1</w:t>
            </w:r>
          </w:p>
        </w:tc>
        <w:tc>
          <w:tcPr>
            <w:tcW w:w="431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A159233" w14:textId="77777777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1.1</w:t>
            </w:r>
          </w:p>
        </w:tc>
        <w:tc>
          <w:tcPr>
            <w:tcW w:w="670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8968CDC" w14:textId="129E4DB7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5.</w:t>
            </w:r>
            <w:r w:rsidR="003277FB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2A6C810" w14:textId="77777777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1.1</w:t>
            </w:r>
          </w:p>
        </w:tc>
      </w:tr>
      <w:tr w:rsidR="00930341" w:rsidRPr="00FD29EB" w14:paraId="72F79FF6" w14:textId="77777777" w:rsidTr="00515148">
        <w:trPr>
          <w:trHeight w:val="341"/>
        </w:trPr>
        <w:tc>
          <w:tcPr>
            <w:tcW w:w="1807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04219A" w14:textId="77777777" w:rsidR="00930341" w:rsidRPr="00C16B72" w:rsidRDefault="00930341" w:rsidP="00515148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Type2 diabetes</w:t>
            </w:r>
          </w:p>
        </w:tc>
        <w:tc>
          <w:tcPr>
            <w:tcW w:w="669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89EF95" w14:textId="2A35B5C5" w:rsidR="00930341" w:rsidRPr="00C16B72" w:rsidRDefault="004E0BC3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03/3,455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B8EA69" w14:textId="12236BE9" w:rsidR="00930341" w:rsidRPr="00C16B72" w:rsidRDefault="00ED529C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3.0</w:t>
            </w:r>
            <w:r w:rsidR="00930341" w:rsidRPr="00C16B72">
              <w:rPr>
                <w:rFonts w:ascii="Helvetica" w:hAnsi="Helvetica" w:cs="Helvetica"/>
                <w:sz w:val="18"/>
                <w:szCs w:val="18"/>
              </w:rPr>
              <w:t>%</w:t>
            </w:r>
          </w:p>
        </w:tc>
        <w:tc>
          <w:tcPr>
            <w:tcW w:w="561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B05C2B1" w14:textId="0DCB2832" w:rsidR="00930341" w:rsidRPr="00C16B72" w:rsidRDefault="005D5536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91/</w:t>
            </w:r>
            <w:r w:rsidR="00A87BFF">
              <w:rPr>
                <w:rFonts w:ascii="Helvetica" w:eastAsia="Times New Roman" w:hAnsi="Helvetica" w:cs="Helvetica"/>
                <w:sz w:val="18"/>
                <w:szCs w:val="18"/>
              </w:rPr>
              <w:t>2,113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70AE693" w14:textId="1CB6F8A1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4.</w:t>
            </w:r>
            <w:r w:rsidR="00A87BFF">
              <w:rPr>
                <w:rFonts w:ascii="Helvetica" w:hAnsi="Helvetica" w:cs="Helvetica"/>
                <w:sz w:val="18"/>
                <w:szCs w:val="18"/>
              </w:rPr>
              <w:t>3</w:t>
            </w:r>
            <w:r w:rsidRPr="00C16B72">
              <w:rPr>
                <w:rFonts w:ascii="Helvetica" w:hAnsi="Helvetica" w:cs="Helvetica"/>
                <w:sz w:val="18"/>
                <w:szCs w:val="18"/>
              </w:rPr>
              <w:t>%</w:t>
            </w:r>
          </w:p>
        </w:tc>
        <w:tc>
          <w:tcPr>
            <w:tcW w:w="670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3C9349" w14:textId="6290E4DD" w:rsidR="00930341" w:rsidRPr="00C16B72" w:rsidRDefault="00A87BFF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194/5,568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EB10FE" w14:textId="46F08AAF" w:rsidR="00930341" w:rsidRPr="00C16B72" w:rsidRDefault="00930341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hAnsi="Helvetica" w:cs="Helvetica"/>
                <w:sz w:val="18"/>
                <w:szCs w:val="18"/>
              </w:rPr>
              <w:t>3.</w:t>
            </w:r>
            <w:r w:rsidR="00A87BFF">
              <w:rPr>
                <w:rFonts w:ascii="Helvetica" w:hAnsi="Helvetica" w:cs="Helvetica"/>
                <w:sz w:val="18"/>
                <w:szCs w:val="18"/>
              </w:rPr>
              <w:t>5</w:t>
            </w:r>
            <w:r w:rsidRPr="00C16B72">
              <w:rPr>
                <w:rFonts w:ascii="Helvetica" w:hAnsi="Helvetica" w:cs="Helvetica"/>
                <w:sz w:val="18"/>
                <w:szCs w:val="18"/>
              </w:rPr>
              <w:t>%</w:t>
            </w:r>
          </w:p>
        </w:tc>
      </w:tr>
      <w:tr w:rsidR="00930341" w:rsidRPr="00FD29EB" w14:paraId="3C63C160" w14:textId="77777777" w:rsidTr="00515148">
        <w:trPr>
          <w:trHeight w:val="341"/>
        </w:trPr>
        <w:tc>
          <w:tcPr>
            <w:tcW w:w="1807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0C08958" w14:textId="77777777" w:rsidR="00930341" w:rsidRPr="00C16B72" w:rsidRDefault="00930341" w:rsidP="00515148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Myalgia and myositis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561BAE1" w14:textId="520A8259" w:rsidR="00930341" w:rsidRPr="00C16B72" w:rsidRDefault="001838DB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29/3,324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14B0F45" w14:textId="3D659F71" w:rsidR="00930341" w:rsidRPr="00C16B72" w:rsidRDefault="001838DB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0.9%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795B97D" w14:textId="6A47AE76" w:rsidR="00930341" w:rsidRPr="00C16B72" w:rsidRDefault="0014434A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25/2,050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5F9A7B5" w14:textId="739896C6" w:rsidR="00930341" w:rsidRPr="00C16B72" w:rsidRDefault="0014434A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1.2%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5A3A68B" w14:textId="530540CF" w:rsidR="00930341" w:rsidRPr="00C16B72" w:rsidRDefault="0014434A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54/5,374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238E987" w14:textId="7E5826AC" w:rsidR="00930341" w:rsidRPr="00C16B72" w:rsidRDefault="0014434A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1.0%</w:t>
            </w:r>
          </w:p>
        </w:tc>
      </w:tr>
      <w:tr w:rsidR="00930341" w:rsidRPr="00FD29EB" w14:paraId="112E2D86" w14:textId="77777777" w:rsidTr="00515148">
        <w:trPr>
          <w:trHeight w:val="341"/>
        </w:trPr>
        <w:tc>
          <w:tcPr>
            <w:tcW w:w="1807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FE57D7" w14:textId="77777777" w:rsidR="00930341" w:rsidRPr="00C16B72" w:rsidRDefault="00930341" w:rsidP="00515148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 xml:space="preserve">Rhabdomyolysis and toxic myopathies 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D7CB664" w14:textId="2339E21B" w:rsidR="00930341" w:rsidRPr="00C16B72" w:rsidRDefault="00997653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0/3,455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46DC14B" w14:textId="772B2BB8" w:rsidR="00930341" w:rsidRPr="00C16B72" w:rsidRDefault="00997653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0.0%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19D1F1C" w14:textId="20D07258" w:rsidR="00930341" w:rsidRPr="00C16B72" w:rsidRDefault="00997653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0/2,111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3BF25E1" w14:textId="48B6C965" w:rsidR="00930341" w:rsidRPr="00C16B72" w:rsidRDefault="00217985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0.0%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71CDEC3" w14:textId="35AA4CB4" w:rsidR="00930341" w:rsidRPr="00C16B72" w:rsidRDefault="00217985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0/5,566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99AC2C1" w14:textId="146BDF5A" w:rsidR="00930341" w:rsidRPr="00C16B72" w:rsidRDefault="00217985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0.0%</w:t>
            </w:r>
          </w:p>
        </w:tc>
      </w:tr>
      <w:tr w:rsidR="00930341" w:rsidRPr="00FD29EB" w14:paraId="2DE7B95A" w14:textId="77777777" w:rsidTr="00515148">
        <w:trPr>
          <w:trHeight w:val="341"/>
        </w:trPr>
        <w:tc>
          <w:tcPr>
            <w:tcW w:w="1807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952521" w14:textId="77777777" w:rsidR="00930341" w:rsidRPr="00C16B72" w:rsidRDefault="00930341" w:rsidP="00515148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Liver disease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BE2658" w14:textId="54E718FD" w:rsidR="00930341" w:rsidRPr="00C16B72" w:rsidRDefault="00EA1E8F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0/3,438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8D2097C" w14:textId="38BD8EE3" w:rsidR="00930341" w:rsidRPr="00C16B72" w:rsidRDefault="00EA1E8F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0.3%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CC2BC47" w14:textId="60385E54" w:rsidR="00930341" w:rsidRPr="00C16B72" w:rsidRDefault="00EA1E8F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5/2,107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5BDCEA8" w14:textId="3920EC7C" w:rsidR="00930341" w:rsidRPr="00C16B72" w:rsidRDefault="00EA1E8F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0.2%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DADB4DC" w14:textId="648F89ED" w:rsidR="00930341" w:rsidRPr="00C16B72" w:rsidRDefault="00EA1E8F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14/5,</w:t>
            </w:r>
            <w:r w:rsidR="003C32A4">
              <w:rPr>
                <w:rFonts w:ascii="Helvetica" w:eastAsia="Times New Roman" w:hAnsi="Helvetica" w:cs="Helvetica"/>
                <w:sz w:val="18"/>
                <w:szCs w:val="18"/>
              </w:rPr>
              <w:t>545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C002DBD" w14:textId="197E7ED3" w:rsidR="00930341" w:rsidRPr="00C16B72" w:rsidRDefault="003C32A4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0.2%</w:t>
            </w:r>
          </w:p>
        </w:tc>
      </w:tr>
      <w:tr w:rsidR="00930341" w:rsidRPr="00FD29EB" w14:paraId="3EE3BA84" w14:textId="77777777" w:rsidTr="00515148">
        <w:trPr>
          <w:trHeight w:val="341"/>
        </w:trPr>
        <w:tc>
          <w:tcPr>
            <w:tcW w:w="1807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BE77C1" w14:textId="77777777" w:rsidR="00930341" w:rsidRPr="00C16B72" w:rsidRDefault="00930341" w:rsidP="00515148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Cardiovascular disease</w:t>
            </w:r>
          </w:p>
        </w:tc>
        <w:tc>
          <w:tcPr>
            <w:tcW w:w="669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04FA94" w14:textId="3B35F02E" w:rsidR="00930341" w:rsidRPr="00C16B72" w:rsidRDefault="00196B90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72/3,455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D0E0D4D" w14:textId="3C07587C" w:rsidR="00930341" w:rsidRPr="00C16B72" w:rsidRDefault="00196B90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2.1%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F2147D3" w14:textId="2B6D1CE3" w:rsidR="00930341" w:rsidRPr="00C16B72" w:rsidRDefault="00762E7D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69/2,113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CD1F13" w14:textId="07E45565" w:rsidR="00930341" w:rsidRPr="00C16B72" w:rsidRDefault="00762E7D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3.3%</w:t>
            </w:r>
          </w:p>
        </w:tc>
        <w:tc>
          <w:tcPr>
            <w:tcW w:w="670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A2E094D" w14:textId="17A4048F" w:rsidR="00930341" w:rsidRPr="00C16B72" w:rsidRDefault="00762E7D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141/5,568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32789F1" w14:textId="3FF1AB14" w:rsidR="00930341" w:rsidRPr="00C16B72" w:rsidRDefault="00762E7D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2.5%</w:t>
            </w:r>
          </w:p>
        </w:tc>
      </w:tr>
      <w:tr w:rsidR="00930341" w:rsidRPr="00FD29EB" w14:paraId="5BEA2E5E" w14:textId="77777777" w:rsidTr="00515148">
        <w:trPr>
          <w:trHeight w:val="341"/>
        </w:trPr>
        <w:tc>
          <w:tcPr>
            <w:tcW w:w="18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773D3C" w14:textId="77777777" w:rsidR="00930341" w:rsidRPr="00C16B72" w:rsidRDefault="00930341" w:rsidP="00515148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C16B72">
              <w:rPr>
                <w:rFonts w:ascii="Helvetica" w:eastAsia="Times New Roman" w:hAnsi="Helvetica" w:cs="Helvetica"/>
                <w:sz w:val="18"/>
                <w:szCs w:val="18"/>
              </w:rPr>
              <w:t>Mortality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674F420" w14:textId="71F30DB9" w:rsidR="00930341" w:rsidRPr="00C16B72" w:rsidRDefault="00AE0F66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84/3,455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FC6347D" w14:textId="3F721A0F" w:rsidR="00930341" w:rsidRPr="00C16B72" w:rsidRDefault="00AE0F66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2.4%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1D8501E" w14:textId="6FFB6C29" w:rsidR="00930341" w:rsidRPr="00C16B72" w:rsidRDefault="00AE0F66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68/2,113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28644EC" w14:textId="07EB6774" w:rsidR="00930341" w:rsidRPr="00C16B72" w:rsidRDefault="00AE0F66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3.2%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40EEA26" w14:textId="6C8B0FEA" w:rsidR="00930341" w:rsidRPr="00C16B72" w:rsidRDefault="00AE0F66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152/</w:t>
            </w:r>
            <w:r w:rsidR="00AB3A07">
              <w:rPr>
                <w:rFonts w:ascii="Helvetica" w:eastAsia="Times New Roman" w:hAnsi="Helvetica" w:cs="Helvetica"/>
                <w:sz w:val="18"/>
                <w:szCs w:val="18"/>
              </w:rPr>
              <w:t>5,568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B399A88" w14:textId="3D7146DC" w:rsidR="00930341" w:rsidRPr="00C16B72" w:rsidRDefault="00AB3A07" w:rsidP="0051514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</w:rPr>
              <w:t>2.7%</w:t>
            </w:r>
          </w:p>
        </w:tc>
      </w:tr>
    </w:tbl>
    <w:p w14:paraId="7E503532" w14:textId="77777777" w:rsidR="00533825" w:rsidRDefault="00045C33"/>
    <w:sectPr w:rsidR="00533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8A976" w14:textId="77777777" w:rsidR="003277FB" w:rsidRDefault="003277FB" w:rsidP="003277FB">
      <w:pPr>
        <w:spacing w:after="0" w:line="240" w:lineRule="auto"/>
      </w:pPr>
      <w:r>
        <w:separator/>
      </w:r>
    </w:p>
  </w:endnote>
  <w:endnote w:type="continuationSeparator" w:id="0">
    <w:p w14:paraId="6C14CC0D" w14:textId="77777777" w:rsidR="003277FB" w:rsidRDefault="003277FB" w:rsidP="00327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E9F31" w14:textId="77777777" w:rsidR="003277FB" w:rsidRDefault="003277FB" w:rsidP="003277FB">
      <w:pPr>
        <w:spacing w:after="0" w:line="240" w:lineRule="auto"/>
      </w:pPr>
      <w:r>
        <w:separator/>
      </w:r>
    </w:p>
  </w:footnote>
  <w:footnote w:type="continuationSeparator" w:id="0">
    <w:p w14:paraId="29E4A592" w14:textId="77777777" w:rsidR="003277FB" w:rsidRDefault="003277FB" w:rsidP="003277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341"/>
    <w:rsid w:val="000040CA"/>
    <w:rsid w:val="00045C33"/>
    <w:rsid w:val="00102C2F"/>
    <w:rsid w:val="0014434A"/>
    <w:rsid w:val="001678C0"/>
    <w:rsid w:val="001838DB"/>
    <w:rsid w:val="00186FFB"/>
    <w:rsid w:val="00196B90"/>
    <w:rsid w:val="00217985"/>
    <w:rsid w:val="002F7B5B"/>
    <w:rsid w:val="003277FB"/>
    <w:rsid w:val="003C32A4"/>
    <w:rsid w:val="003F0954"/>
    <w:rsid w:val="004C592C"/>
    <w:rsid w:val="004E0BC3"/>
    <w:rsid w:val="00515148"/>
    <w:rsid w:val="00536FEC"/>
    <w:rsid w:val="005D5536"/>
    <w:rsid w:val="00762E7D"/>
    <w:rsid w:val="007F6CF9"/>
    <w:rsid w:val="009178DC"/>
    <w:rsid w:val="00930341"/>
    <w:rsid w:val="00942AA5"/>
    <w:rsid w:val="00997653"/>
    <w:rsid w:val="00A5488E"/>
    <w:rsid w:val="00A813A9"/>
    <w:rsid w:val="00A87BFF"/>
    <w:rsid w:val="00AB3A07"/>
    <w:rsid w:val="00AE0F66"/>
    <w:rsid w:val="00CC1C04"/>
    <w:rsid w:val="00D51E1D"/>
    <w:rsid w:val="00E25715"/>
    <w:rsid w:val="00EA1E8F"/>
    <w:rsid w:val="00ED529C"/>
    <w:rsid w:val="00F70608"/>
    <w:rsid w:val="00FE1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C891D3D"/>
  <w15:chartTrackingRefBased/>
  <w15:docId w15:val="{1C4B8852-ECB6-4D75-898C-915E2F4E1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3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Redaniel</dc:creator>
  <cp:keywords/>
  <dc:description/>
  <cp:lastModifiedBy>Theresa Redaniel</cp:lastModifiedBy>
  <cp:revision>3</cp:revision>
  <dcterms:created xsi:type="dcterms:W3CDTF">2021-08-11T11:32:00Z</dcterms:created>
  <dcterms:modified xsi:type="dcterms:W3CDTF">2021-08-11T11:32:00Z</dcterms:modified>
</cp:coreProperties>
</file>